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0. Forearm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.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.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 Wid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Uln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Uln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Radiu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9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etacarpal 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        M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5    28.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      18.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c I-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1</w:t>
              <w:br/>
              <w:t>36.6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6</w:t>
              <w:br/>
              <w:t>20.84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-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I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4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         M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       34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4     14.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I-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c III-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3</w:t>
              <w:br/>
              <w:t>13.9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4:00Z</dcterms:modified>
  <cp:revision>1</cp:revision>
  <dc:subject/>
  <dc:title>Australovenator wintonensis</dc:title>
</cp:coreProperties>
</file>